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3"/>
        <w:gridCol w:w="2486"/>
        <w:gridCol w:w="5477"/>
      </w:tblGrid>
      <w:tr w:rsidR="00007471" w:rsidRPr="00FC7E8C" w14:paraId="74A34F8F" w14:textId="77777777" w:rsidTr="005972EF">
        <w:trPr>
          <w:trHeight w:val="296"/>
        </w:trPr>
        <w:tc>
          <w:tcPr>
            <w:tcW w:w="1613" w:type="dxa"/>
          </w:tcPr>
          <w:p w14:paraId="1E5A74F1" w14:textId="77777777" w:rsidR="00007471" w:rsidRPr="005972EF" w:rsidRDefault="00007471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005972EF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2486" w:type="dxa"/>
          </w:tcPr>
          <w:p w14:paraId="36704A0D" w14:textId="77777777" w:rsidR="00007471" w:rsidRPr="005972EF" w:rsidRDefault="00007471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005972EF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  <w:tc>
          <w:tcPr>
            <w:tcW w:w="5477" w:type="dxa"/>
          </w:tcPr>
          <w:p w14:paraId="61611809" w14:textId="53D5E8AC" w:rsidR="00007471" w:rsidRPr="005972EF" w:rsidRDefault="00007471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005972EF">
              <w:rPr>
                <w:rFonts w:ascii="Arial" w:hAnsi="Arial" w:cs="Arial"/>
                <w:sz w:val="20"/>
                <w:szCs w:val="20"/>
              </w:rPr>
              <w:t xml:space="preserve">Supporting </w:t>
            </w:r>
            <w:r w:rsidR="005972EF" w:rsidRPr="005972EF">
              <w:rPr>
                <w:rFonts w:ascii="Arial" w:hAnsi="Arial" w:cs="Arial"/>
                <w:sz w:val="20"/>
                <w:szCs w:val="20"/>
              </w:rPr>
              <w:t>quotes</w:t>
            </w:r>
          </w:p>
        </w:tc>
      </w:tr>
      <w:tr w:rsidR="00007471" w:rsidRPr="00FC7E8C" w14:paraId="3191E077" w14:textId="77777777" w:rsidTr="005972EF">
        <w:tc>
          <w:tcPr>
            <w:tcW w:w="1613" w:type="dxa"/>
            <w:vMerge w:val="restart"/>
          </w:tcPr>
          <w:p w14:paraId="7106AD81" w14:textId="4B74C31E" w:rsidR="00007471" w:rsidRPr="00FC7E8C" w:rsidRDefault="38F27884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38F27884">
              <w:rPr>
                <w:rFonts w:ascii="Arial" w:hAnsi="Arial" w:cs="Arial"/>
                <w:sz w:val="20"/>
                <w:szCs w:val="20"/>
              </w:rPr>
              <w:t>Virtual Integration of Care (External to Clinic)</w:t>
            </w:r>
          </w:p>
        </w:tc>
        <w:tc>
          <w:tcPr>
            <w:tcW w:w="2486" w:type="dxa"/>
          </w:tcPr>
          <w:p w14:paraId="44F356DA" w14:textId="1B811BAD" w:rsidR="00007471" w:rsidRPr="00FC7E8C" w:rsidRDefault="38F27884" w:rsidP="005972EF">
            <w:pPr>
              <w:rPr>
                <w:rFonts w:ascii="Arial" w:hAnsi="Arial" w:cs="Arial"/>
                <w:sz w:val="20"/>
                <w:szCs w:val="20"/>
              </w:rPr>
            </w:pPr>
            <w:r w:rsidRPr="38F27884">
              <w:rPr>
                <w:rFonts w:ascii="Arial" w:hAnsi="Arial" w:cs="Arial"/>
                <w:sz w:val="20"/>
                <w:szCs w:val="20"/>
              </w:rPr>
              <w:t>Combined care team</w:t>
            </w:r>
            <w:r w:rsidR="005972EF">
              <w:rPr>
                <w:rFonts w:ascii="Arial" w:hAnsi="Arial" w:cs="Arial"/>
                <w:sz w:val="20"/>
                <w:szCs w:val="20"/>
              </w:rPr>
              <w:t xml:space="preserve"> or </w:t>
            </w:r>
            <w:bookmarkStart w:id="0" w:name="_GoBack"/>
            <w:bookmarkEnd w:id="0"/>
            <w:r w:rsidRPr="38F27884">
              <w:rPr>
                <w:rFonts w:ascii="Arial" w:hAnsi="Arial" w:cs="Arial"/>
                <w:sz w:val="20"/>
                <w:szCs w:val="20"/>
              </w:rPr>
              <w:t>primary care provider (PCP) visit</w:t>
            </w:r>
          </w:p>
        </w:tc>
        <w:tc>
          <w:tcPr>
            <w:tcW w:w="5477" w:type="dxa"/>
          </w:tcPr>
          <w:p w14:paraId="0EDB1E14" w14:textId="4C39D462" w:rsidR="00007471" w:rsidRPr="00FC7E8C" w:rsidRDefault="00007471" w:rsidP="00194EEB">
            <w:pPr>
              <w:spacing w:line="259" w:lineRule="auto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I think what would be 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[</w:t>
            </w:r>
            <w:r w:rsidR="005972EF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great is thinking about how we use this in 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[</w:t>
            </w:r>
            <w:r w:rsidR="005972EF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care conferences. And I did it recently where 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[</w:t>
            </w:r>
            <w:r w:rsidR="005972EF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we had behavioral health care management and pharmacy on the phone. And [</w:t>
            </w:r>
            <w:r w:rsidR="005972EF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..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] I was the physician lead. (I6: 312-314)</w:t>
            </w:r>
          </w:p>
        </w:tc>
      </w:tr>
      <w:tr w:rsidR="00007471" w:rsidRPr="00FC7E8C" w14:paraId="5339CF5A" w14:textId="77777777" w:rsidTr="005972EF">
        <w:tc>
          <w:tcPr>
            <w:tcW w:w="1613" w:type="dxa"/>
            <w:vMerge/>
          </w:tcPr>
          <w:p w14:paraId="672A6659" w14:textId="77777777" w:rsidR="00007471" w:rsidRPr="00FC7E8C" w:rsidRDefault="00007471" w:rsidP="00194E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6" w:type="dxa"/>
          </w:tcPr>
          <w:p w14:paraId="7CF17266" w14:textId="77777777" w:rsidR="00007471" w:rsidRPr="00FC7E8C" w:rsidRDefault="00007471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00FC7E8C">
              <w:rPr>
                <w:rFonts w:ascii="Arial" w:hAnsi="Arial" w:cs="Arial"/>
                <w:sz w:val="20"/>
                <w:szCs w:val="20"/>
              </w:rPr>
              <w:t>Integrated specialist consult</w:t>
            </w:r>
          </w:p>
        </w:tc>
        <w:tc>
          <w:tcPr>
            <w:tcW w:w="5477" w:type="dxa"/>
          </w:tcPr>
          <w:p w14:paraId="3956A901" w14:textId="701D8E63" w:rsidR="00007471" w:rsidRPr="00FC7E8C" w:rsidRDefault="00007471" w:rsidP="00194EE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C7E8C">
              <w:rPr>
                <w:rFonts w:ascii="Arial" w:hAnsi="Arial" w:cs="Arial"/>
                <w:i/>
                <w:sz w:val="20"/>
                <w:szCs w:val="20"/>
              </w:rPr>
              <w:t>Could see some really great collaboration between [</w:t>
            </w:r>
            <w:r w:rsidR="005972EF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primary care and a specialist [</w:t>
            </w:r>
            <w:r w:rsidR="005972EF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if you had to do some sort of [</w:t>
            </w:r>
            <w:r w:rsidR="005972EF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 care conference of getting multiple specialists in a room together, we could do this now. (I5: 286-289)</w:t>
            </w:r>
          </w:p>
        </w:tc>
      </w:tr>
      <w:tr w:rsidR="00007471" w:rsidRPr="00FC7E8C" w14:paraId="371D72B1" w14:textId="77777777" w:rsidTr="005972EF">
        <w:tc>
          <w:tcPr>
            <w:tcW w:w="1613" w:type="dxa"/>
            <w:vMerge/>
          </w:tcPr>
          <w:p w14:paraId="0A37501D" w14:textId="77777777" w:rsidR="00007471" w:rsidRPr="00FC7E8C" w:rsidRDefault="00007471" w:rsidP="00194E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6" w:type="dxa"/>
          </w:tcPr>
          <w:p w14:paraId="521C1EA3" w14:textId="3970587D" w:rsidR="00007471" w:rsidRPr="00FC7E8C" w:rsidRDefault="38F27884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38F27884">
              <w:rPr>
                <w:rFonts w:ascii="Arial" w:hAnsi="Arial" w:cs="Arial"/>
                <w:sz w:val="20"/>
                <w:szCs w:val="20"/>
              </w:rPr>
              <w:t>Integrated ancillary services (home health, physical therapy)</w:t>
            </w:r>
          </w:p>
        </w:tc>
        <w:tc>
          <w:tcPr>
            <w:tcW w:w="5477" w:type="dxa"/>
          </w:tcPr>
          <w:p w14:paraId="45CE1C48" w14:textId="77777777" w:rsidR="00007471" w:rsidRPr="00FC7E8C" w:rsidRDefault="00007471" w:rsidP="00194EE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C7E8C">
              <w:rPr>
                <w:rFonts w:ascii="Arial" w:hAnsi="Arial" w:cs="Arial"/>
                <w:i/>
                <w:sz w:val="20"/>
                <w:szCs w:val="20"/>
              </w:rPr>
              <w:t>It’s a lot easier to get home health and so we actually would do his visits when home health came so that she could undress the wound and I could look at it. (I5: 137-138)</w:t>
            </w:r>
          </w:p>
        </w:tc>
      </w:tr>
      <w:tr w:rsidR="00007471" w:rsidRPr="00FC7E8C" w14:paraId="20AAFC6B" w14:textId="77777777" w:rsidTr="005972EF">
        <w:tc>
          <w:tcPr>
            <w:tcW w:w="1613" w:type="dxa"/>
            <w:vMerge w:val="restart"/>
          </w:tcPr>
          <w:p w14:paraId="6CAE87C3" w14:textId="713C0474" w:rsidR="00007471" w:rsidRPr="00FC7E8C" w:rsidRDefault="38F27884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38F27884">
              <w:rPr>
                <w:rFonts w:ascii="Arial" w:hAnsi="Arial" w:cs="Arial"/>
                <w:sz w:val="20"/>
                <w:szCs w:val="20"/>
              </w:rPr>
              <w:t>Versatility of Care (Internal to Clinic)</w:t>
            </w:r>
          </w:p>
        </w:tc>
        <w:tc>
          <w:tcPr>
            <w:tcW w:w="2486" w:type="dxa"/>
          </w:tcPr>
          <w:p w14:paraId="5C4C7117" w14:textId="5C5D8EBF" w:rsidR="00007471" w:rsidRPr="00FC7E8C" w:rsidRDefault="38F27884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38F27884">
              <w:rPr>
                <w:rFonts w:ascii="Arial" w:hAnsi="Arial" w:cs="Arial"/>
                <w:sz w:val="20"/>
                <w:szCs w:val="20"/>
              </w:rPr>
              <w:t xml:space="preserve">Improved collaboration between Medical Assistants (MAs) and providers </w:t>
            </w:r>
          </w:p>
        </w:tc>
        <w:tc>
          <w:tcPr>
            <w:tcW w:w="5477" w:type="dxa"/>
          </w:tcPr>
          <w:p w14:paraId="2F1DBE19" w14:textId="39318460" w:rsidR="00007471" w:rsidRPr="00FC7E8C" w:rsidRDefault="00007471" w:rsidP="00194EEB">
            <w:pPr>
              <w:spacing w:line="259" w:lineRule="auto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I think MAs kind of like it because [...] they can work ahead and keep you on time. [</w:t>
            </w:r>
            <w:r w:rsidR="005972EF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..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] </w:t>
            </w:r>
            <w:r w:rsidRPr="00FC7E8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we have a different level of control over the ability to keep the schedule going with virtual visits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 [</w:t>
            </w:r>
            <w:r w:rsidR="005972EF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..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] if they spend a lot of time trying to get my 2:30 patient on the phone, And they can't. [..] </w:t>
            </w:r>
            <w:proofErr w:type="gramStart"/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for</w:t>
            </w:r>
            <w:proofErr w:type="gramEnd"/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some reason [</w:t>
            </w:r>
            <w:r w:rsidR="005972EF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...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>]. I can see my three o'clock patient, [...] and then I can go back and recall my earlier patient. (I5: 245-250)</w:t>
            </w:r>
          </w:p>
        </w:tc>
      </w:tr>
      <w:tr w:rsidR="00007471" w:rsidRPr="00FC7E8C" w14:paraId="12865A5E" w14:textId="77777777" w:rsidTr="005972EF">
        <w:tc>
          <w:tcPr>
            <w:tcW w:w="1613" w:type="dxa"/>
            <w:vMerge/>
          </w:tcPr>
          <w:p w14:paraId="5DAB6C7B" w14:textId="77777777" w:rsidR="00007471" w:rsidRPr="00FC7E8C" w:rsidRDefault="00007471" w:rsidP="00194E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6" w:type="dxa"/>
          </w:tcPr>
          <w:p w14:paraId="7234484A" w14:textId="77777777" w:rsidR="00007471" w:rsidRPr="00FC7E8C" w:rsidRDefault="00007471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00FC7E8C">
              <w:rPr>
                <w:rFonts w:ascii="Arial" w:hAnsi="Arial" w:cs="Arial"/>
                <w:sz w:val="20"/>
                <w:szCs w:val="20"/>
              </w:rPr>
              <w:t>Increased provider flexibility in workflow</w:t>
            </w:r>
          </w:p>
        </w:tc>
        <w:tc>
          <w:tcPr>
            <w:tcW w:w="5477" w:type="dxa"/>
          </w:tcPr>
          <w:p w14:paraId="3FD6FEC1" w14:textId="77777777" w:rsidR="00007471" w:rsidRPr="00FC7E8C" w:rsidRDefault="00007471" w:rsidP="00194EE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C7E8C">
              <w:rPr>
                <w:rFonts w:ascii="Arial" w:hAnsi="Arial" w:cs="Arial"/>
                <w:i/>
                <w:sz w:val="20"/>
                <w:szCs w:val="20"/>
              </w:rPr>
              <w:t>My life is not as dictated by the schedule. If there's issues with someone connecting, I can call them later and maybe see someone else sooner that I couldn't do that in person. (I5: 258-259)</w:t>
            </w:r>
          </w:p>
        </w:tc>
      </w:tr>
      <w:tr w:rsidR="00007471" w:rsidRPr="00FC7E8C" w14:paraId="05DD165E" w14:textId="77777777" w:rsidTr="005972EF">
        <w:tc>
          <w:tcPr>
            <w:tcW w:w="1613" w:type="dxa"/>
            <w:vMerge/>
          </w:tcPr>
          <w:p w14:paraId="02EB378F" w14:textId="77777777" w:rsidR="00007471" w:rsidRPr="00FC7E8C" w:rsidRDefault="00007471" w:rsidP="00194E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6" w:type="dxa"/>
          </w:tcPr>
          <w:p w14:paraId="7EFC9329" w14:textId="77777777" w:rsidR="00007471" w:rsidRPr="00FC7E8C" w:rsidRDefault="00007471" w:rsidP="00194EEB">
            <w:pPr>
              <w:rPr>
                <w:rFonts w:ascii="Arial" w:hAnsi="Arial" w:cs="Arial"/>
                <w:sz w:val="20"/>
                <w:szCs w:val="20"/>
              </w:rPr>
            </w:pPr>
            <w:r w:rsidRPr="00FC7E8C">
              <w:rPr>
                <w:rFonts w:ascii="Arial" w:hAnsi="Arial" w:cs="Arial"/>
                <w:sz w:val="20"/>
                <w:szCs w:val="20"/>
              </w:rPr>
              <w:t>Increased MA flexibility</w:t>
            </w:r>
          </w:p>
        </w:tc>
        <w:tc>
          <w:tcPr>
            <w:tcW w:w="5477" w:type="dxa"/>
          </w:tcPr>
          <w:p w14:paraId="6FC07082" w14:textId="7D7B8A03" w:rsidR="00007471" w:rsidRPr="00FC7E8C" w:rsidRDefault="00007471" w:rsidP="00194EEB">
            <w:pPr>
              <w:spacing w:line="259" w:lineRule="auto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</w:pP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So they [MAs] are ensuring that the patients are set up on the technology appropriately. And then they're still asking them questions. 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[</w:t>
            </w:r>
            <w:r w:rsidR="005972EF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FC7E8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we’re doing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much more abbreviated versions 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[</w:t>
            </w:r>
            <w:r w:rsidR="005972EF">
              <w:rPr>
                <w:rFonts w:ascii="Arial" w:hAnsi="Arial" w:cs="Arial"/>
                <w:i/>
                <w:sz w:val="20"/>
                <w:szCs w:val="20"/>
              </w:rPr>
              <w:t>...</w:t>
            </w:r>
            <w:r w:rsidRPr="00FC7E8C">
              <w:rPr>
                <w:rFonts w:ascii="Arial" w:hAnsi="Arial" w:cs="Arial"/>
                <w:i/>
                <w:sz w:val="20"/>
                <w:szCs w:val="20"/>
              </w:rPr>
              <w:t>]</w:t>
            </w:r>
            <w:r w:rsidRPr="00FC7E8C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</w:rPr>
              <w:t xml:space="preserve"> not the full sort of x file questionnaire before. (I5: 195-196)</w:t>
            </w:r>
          </w:p>
        </w:tc>
      </w:tr>
    </w:tbl>
    <w:p w14:paraId="5A39BBE3" w14:textId="77777777" w:rsidR="003C5B34" w:rsidRDefault="005972EF" w:rsidP="005972EF"/>
    <w:sectPr w:rsidR="003C5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471"/>
    <w:rsid w:val="00007471"/>
    <w:rsid w:val="00593025"/>
    <w:rsid w:val="005972EF"/>
    <w:rsid w:val="00BC5EA0"/>
    <w:rsid w:val="38F2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8BA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4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4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4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ardner</dc:creator>
  <cp:keywords/>
  <dc:description/>
  <cp:lastModifiedBy>Karthik</cp:lastModifiedBy>
  <cp:revision>3</cp:revision>
  <dcterms:created xsi:type="dcterms:W3CDTF">2022-10-27T16:52:00Z</dcterms:created>
  <dcterms:modified xsi:type="dcterms:W3CDTF">2023-07-18T11:10:00Z</dcterms:modified>
</cp:coreProperties>
</file>